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EC97" w14:textId="77777777" w:rsidR="008654C9" w:rsidRDefault="008654C9" w:rsidP="008654C9">
      <w:pPr>
        <w:spacing w:after="0" w:line="240" w:lineRule="auto"/>
        <w:jc w:val="both"/>
        <w:rPr>
          <w:rFonts w:eastAsia="Times New Roman"/>
          <w:b/>
          <w:bCs/>
          <w:color w:val="000000"/>
          <w:lang w:val="en-GB" w:eastAsia="es-ES"/>
        </w:rPr>
      </w:pPr>
    </w:p>
    <w:tbl>
      <w:tblPr>
        <w:tblW w:w="8695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749"/>
        <w:gridCol w:w="749"/>
        <w:gridCol w:w="673"/>
        <w:gridCol w:w="784"/>
        <w:gridCol w:w="199"/>
        <w:gridCol w:w="977"/>
        <w:gridCol w:w="977"/>
        <w:gridCol w:w="977"/>
        <w:gridCol w:w="982"/>
        <w:gridCol w:w="148"/>
        <w:gridCol w:w="6"/>
      </w:tblGrid>
      <w:tr w:rsidR="00381F78" w:rsidRPr="00361E08" w14:paraId="24EA24F5" w14:textId="77777777" w:rsidTr="00381F78">
        <w:trPr>
          <w:gridAfter w:val="2"/>
          <w:wAfter w:w="154" w:type="dxa"/>
          <w:trHeight w:val="458"/>
        </w:trPr>
        <w:tc>
          <w:tcPr>
            <w:tcW w:w="8541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AB95" w14:textId="7E8AD77E" w:rsidR="00381F78" w:rsidRPr="00361E08" w:rsidRDefault="00381F78" w:rsidP="00381F7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81F78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s-ES"/>
              </w:rPr>
              <w:t>Supplemental Table S1</w:t>
            </w:r>
            <w:r w:rsidRPr="00381F78">
              <w:rPr>
                <w:rFonts w:eastAsia="Times New Roman"/>
                <w:color w:val="000000"/>
                <w:sz w:val="22"/>
                <w:szCs w:val="22"/>
                <w:lang w:val="en-GB" w:eastAsia="es-ES"/>
              </w:rPr>
              <w:t>. Association between poor lower-limb muscle power (W·kg</w:t>
            </w:r>
            <w:r w:rsidRPr="00381F78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 w:eastAsia="es-ES"/>
              </w:rPr>
              <w:t>-1</w:t>
            </w:r>
            <w:r w:rsidRPr="00381F78">
              <w:rPr>
                <w:rFonts w:eastAsia="Times New Roman"/>
                <w:color w:val="000000"/>
                <w:sz w:val="22"/>
                <w:szCs w:val="22"/>
                <w:lang w:val="en-GB" w:eastAsia="es-ES"/>
              </w:rPr>
              <w:t xml:space="preserve">) with disorders and adverse events. </w:t>
            </w:r>
            <w:proofErr w:type="spellStart"/>
            <w:r w:rsidRPr="00381F78"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Unadjusted</w:t>
            </w:r>
            <w:proofErr w:type="spellEnd"/>
            <w:r w:rsidRPr="00381F78"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381F78"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analysis</w:t>
            </w:r>
            <w:proofErr w:type="spellEnd"/>
            <w:r w:rsidRPr="00381F78">
              <w:rPr>
                <w:rFonts w:eastAsia="Times New Roman"/>
                <w:color w:val="000000"/>
                <w:sz w:val="22"/>
                <w:szCs w:val="22"/>
                <w:lang w:val="es-ES" w:eastAsia="es-ES"/>
              </w:rPr>
              <w:t>.</w:t>
            </w:r>
          </w:p>
        </w:tc>
      </w:tr>
      <w:tr w:rsidR="00381F78" w:rsidRPr="00361E08" w14:paraId="4C431756" w14:textId="77777777" w:rsidTr="00381F78">
        <w:trPr>
          <w:trHeight w:val="261"/>
        </w:trPr>
        <w:tc>
          <w:tcPr>
            <w:tcW w:w="8541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9CD4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05E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7D6EC0D4" w14:textId="77777777" w:rsidTr="00381F78">
        <w:trPr>
          <w:trHeight w:val="15"/>
        </w:trPr>
        <w:tc>
          <w:tcPr>
            <w:tcW w:w="8541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31921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ED7D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4029C83E" w14:textId="77777777" w:rsidTr="00381F78">
        <w:trPr>
          <w:trHeight w:val="308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7EDA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sorders</w:t>
            </w:r>
            <w:proofErr w:type="spellEnd"/>
          </w:p>
        </w:tc>
        <w:tc>
          <w:tcPr>
            <w:tcW w:w="706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3229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tatistics</w:t>
            </w:r>
            <w:proofErr w:type="spellEnd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or</w:t>
            </w:r>
            <w:proofErr w:type="spellEnd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ach</w:t>
            </w:r>
            <w:proofErr w:type="spellEnd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variable</w:t>
            </w:r>
          </w:p>
        </w:tc>
        <w:tc>
          <w:tcPr>
            <w:tcW w:w="154" w:type="dxa"/>
            <w:gridSpan w:val="2"/>
            <w:vAlign w:val="center"/>
            <w:hideMark/>
          </w:tcPr>
          <w:p w14:paraId="122C14E1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6B5CC132" w14:textId="77777777" w:rsidTr="00381F78">
        <w:trPr>
          <w:gridAfter w:val="1"/>
          <w:wAfter w:w="6" w:type="dxa"/>
          <w:trHeight w:val="617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B776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1E18A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dds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rati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64365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ower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imit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478D9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Upper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imit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CD9BF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-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A6814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78C2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Odds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rati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77EB1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ower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imit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428B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Upper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limit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9C05B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-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48" w:type="dxa"/>
            <w:vAlign w:val="center"/>
            <w:hideMark/>
          </w:tcPr>
          <w:p w14:paraId="24F5236D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007BF666" w14:textId="77777777" w:rsidTr="00381F78">
        <w:trPr>
          <w:trHeight w:val="277"/>
        </w:trPr>
        <w:tc>
          <w:tcPr>
            <w:tcW w:w="44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06C88A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EN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EC2973A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9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A3066E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WOMEN</w:t>
            </w:r>
          </w:p>
        </w:tc>
        <w:tc>
          <w:tcPr>
            <w:tcW w:w="154" w:type="dxa"/>
            <w:gridSpan w:val="2"/>
            <w:vAlign w:val="center"/>
            <w:hideMark/>
          </w:tcPr>
          <w:p w14:paraId="3DE7CBA3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73D6F55C" w14:textId="77777777" w:rsidTr="00381F78">
        <w:trPr>
          <w:gridAfter w:val="1"/>
          <w:wAfter w:w="6" w:type="dxa"/>
          <w:trHeight w:val="27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853CA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Neuromuscular </w:t>
            </w: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sorder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330B9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90DB0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2E4A29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DFB6BD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23676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9FF4C5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DE59F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EE1DB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8B95FE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8" w:type="dxa"/>
            <w:vAlign w:val="center"/>
            <w:hideMark/>
          </w:tcPr>
          <w:p w14:paraId="1A060412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7C2B5D13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CDEC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arcopeni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A82E" w14:textId="4339B81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790" w14:textId="07CD8B36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638A" w14:textId="1D65250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FC3" w14:textId="4EC4297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9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6263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B93" w14:textId="7425631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54E" w14:textId="08C16CF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5F15" w14:textId="2F69604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F85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.149</w:t>
            </w:r>
          </w:p>
        </w:tc>
        <w:tc>
          <w:tcPr>
            <w:tcW w:w="148" w:type="dxa"/>
            <w:vAlign w:val="center"/>
            <w:hideMark/>
          </w:tcPr>
          <w:p w14:paraId="7CA25F35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5435FA4B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A69A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ynapenia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FCC" w14:textId="4012AF9E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463" w14:textId="10A4CC6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B430" w14:textId="29AED1C8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E15" w14:textId="09A673A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1C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190F" w14:textId="4C8E5B1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1629" w14:textId="0F6BB140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0833" w14:textId="703BAC6D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62F" w14:textId="4DC39430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48" w:type="dxa"/>
            <w:vAlign w:val="center"/>
            <w:hideMark/>
          </w:tcPr>
          <w:p w14:paraId="288011C2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3F318435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FFA4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Poor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gait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speed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BBE" w14:textId="4B2AB913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4E3D" w14:textId="5B97081D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4610" w14:textId="6457179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DBA" w14:textId="09B9791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9137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9E3" w14:textId="23C99EC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811" w14:textId="34277A9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27E9" w14:textId="3C286908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DBA1" w14:textId="6D457E51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48" w:type="dxa"/>
            <w:vAlign w:val="center"/>
            <w:hideMark/>
          </w:tcPr>
          <w:p w14:paraId="1ED07BFE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01688397" w14:textId="77777777" w:rsidTr="00381F78">
        <w:trPr>
          <w:gridAfter w:val="1"/>
          <w:wAfter w:w="6" w:type="dxa"/>
          <w:trHeight w:val="277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A9C349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Neurocognitive </w:t>
            </w: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sorder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C626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898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26C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15F4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0FC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3A3D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161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773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E04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8" w:type="dxa"/>
            <w:vAlign w:val="center"/>
            <w:hideMark/>
          </w:tcPr>
          <w:p w14:paraId="0521EC07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71209D1B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06E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Cognitive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impairment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64C2" w14:textId="4579CC00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3FAE" w14:textId="03482AE9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63B" w14:textId="3E0C9078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557" w14:textId="785AC8A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9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507B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929" w14:textId="3A69937D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98DD" w14:textId="1D9AFD2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307F" w14:textId="16C899A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6CA6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8" w:type="dxa"/>
            <w:vAlign w:val="center"/>
            <w:hideMark/>
          </w:tcPr>
          <w:p w14:paraId="138F0788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03A134CF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179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Mental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roblem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172" w14:textId="4684848E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3361" w14:textId="365ECE7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D72" w14:textId="75C8C4FE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CE7" w14:textId="009B4B7C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CF45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4A22" w14:textId="2F9A8FEE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970" w14:textId="5CD8CFA9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BA4" w14:textId="0BC3A30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974" w14:textId="6E9F103C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38</w:t>
            </w:r>
          </w:p>
        </w:tc>
        <w:tc>
          <w:tcPr>
            <w:tcW w:w="148" w:type="dxa"/>
            <w:vAlign w:val="center"/>
            <w:hideMark/>
          </w:tcPr>
          <w:p w14:paraId="43F0B01E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37E64CD2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EBB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Visual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roblem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2B5B" w14:textId="6E6933A4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F95B" w14:textId="7430D8FC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F3D8" w14:textId="74364AE9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92DD" w14:textId="1EEA314E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99F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CA5E" w14:textId="51705790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3511" w14:textId="5FB0B3C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A81" w14:textId="23125BBE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0BBA" w14:textId="13C7B18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48</w:t>
            </w:r>
          </w:p>
        </w:tc>
        <w:tc>
          <w:tcPr>
            <w:tcW w:w="148" w:type="dxa"/>
            <w:vAlign w:val="center"/>
            <w:hideMark/>
          </w:tcPr>
          <w:p w14:paraId="4CD58F46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784F315D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D59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earing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roblem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6A1" w14:textId="0E1C2389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3A46" w14:textId="5F5FC3F3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CD4" w14:textId="5FB18E7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8BFC" w14:textId="60174DB1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6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A8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F6DF" w14:textId="6B7F37D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9669" w14:textId="7DA3589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2C55" w14:textId="358394F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B22F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148" w:type="dxa"/>
            <w:vAlign w:val="center"/>
            <w:hideMark/>
          </w:tcPr>
          <w:p w14:paraId="43E9B846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5454F5CF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B81F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Memory</w:t>
            </w:r>
            <w:proofErr w:type="spellEnd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problem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023" w14:textId="78142A89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55F" w14:textId="6F7AFBA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B4B" w14:textId="18D39F5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1568" w14:textId="051B58AE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2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CD4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6935" w14:textId="13AC9C24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813" w14:textId="64847DF0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83A" w14:textId="3EFB9838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856B" w14:textId="30BC7D89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46</w:t>
            </w:r>
          </w:p>
        </w:tc>
        <w:tc>
          <w:tcPr>
            <w:tcW w:w="148" w:type="dxa"/>
            <w:vAlign w:val="center"/>
            <w:hideMark/>
          </w:tcPr>
          <w:p w14:paraId="39282660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58651C90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43C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ementia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A10" w14:textId="1947FBF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009A" w14:textId="334094A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726" w14:textId="1C638BD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987" w14:textId="067E65F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&lt;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5906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11DF" w14:textId="06C805B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7EC" w14:textId="1E371F1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5F65" w14:textId="791337C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42F" w14:textId="30B8F5F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148" w:type="dxa"/>
            <w:vAlign w:val="center"/>
            <w:hideMark/>
          </w:tcPr>
          <w:p w14:paraId="56AA2548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49F64FB7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59F3F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thers</w:t>
            </w:r>
            <w:proofErr w:type="spellEnd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sorder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130D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11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0427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0EA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14C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08F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E162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218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0E7C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48" w:type="dxa"/>
            <w:vAlign w:val="center"/>
            <w:hideMark/>
          </w:tcPr>
          <w:p w14:paraId="40925C93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56EB3EAB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F0EE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Hypertension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9EF2" w14:textId="2864DB2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481" w14:textId="5EAC035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137F" w14:textId="6C76F58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F51" w14:textId="40B2E27C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9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B865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EFF5" w14:textId="1B551CF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47BF" w14:textId="1E2C11DC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37A4" w14:textId="2EDEBD51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4C78" w14:textId="67F9895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52</w:t>
            </w:r>
          </w:p>
        </w:tc>
        <w:tc>
          <w:tcPr>
            <w:tcW w:w="148" w:type="dxa"/>
            <w:vAlign w:val="center"/>
            <w:hideMark/>
          </w:tcPr>
          <w:p w14:paraId="74A772C7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0DA9207D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210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Diabet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CE6B" w14:textId="57EE23C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7F7" w14:textId="5EEF40E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115" w14:textId="5A2CBF0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EDE" w14:textId="5711FF08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4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F383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D2C4" w14:textId="6C47D15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6B70" w14:textId="3A08C8C4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9769" w14:textId="7F06FB9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406" w14:textId="6B8DCBB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33</w:t>
            </w:r>
          </w:p>
        </w:tc>
        <w:tc>
          <w:tcPr>
            <w:tcW w:w="148" w:type="dxa"/>
            <w:vAlign w:val="center"/>
            <w:hideMark/>
          </w:tcPr>
          <w:p w14:paraId="4D4C92D0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765E9B25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69B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Cardiovascula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ED2" w14:textId="1C826F7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6ED8" w14:textId="625FD0BA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22EA" w14:textId="327AC10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207" w14:textId="3F0B50B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95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CAC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C11" w14:textId="7EBCA630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9E4" w14:textId="1353A991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BEC4" w14:textId="1C31DBC3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539" w14:textId="0BEFE46B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62</w:t>
            </w:r>
          </w:p>
        </w:tc>
        <w:tc>
          <w:tcPr>
            <w:tcW w:w="148" w:type="dxa"/>
            <w:vAlign w:val="center"/>
            <w:hideMark/>
          </w:tcPr>
          <w:p w14:paraId="79D83462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468DEF18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72CAE9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Fall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18D9" w14:textId="4D3AADDC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C42" w14:textId="5071A31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821" w14:textId="6AF0C83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D71E" w14:textId="7FD053B3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9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80EC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4A6" w14:textId="7544ABE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A1F8" w14:textId="162F8053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93BD" w14:textId="2E88A38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A22F" w14:textId="643A60BF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11</w:t>
            </w:r>
          </w:p>
        </w:tc>
        <w:tc>
          <w:tcPr>
            <w:tcW w:w="148" w:type="dxa"/>
            <w:vAlign w:val="center"/>
            <w:hideMark/>
          </w:tcPr>
          <w:p w14:paraId="02BDCDD4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381F78" w:rsidRPr="00361E08" w14:paraId="7E59AC94" w14:textId="77777777" w:rsidTr="00381F78">
        <w:trPr>
          <w:gridAfter w:val="1"/>
          <w:wAfter w:w="6" w:type="dxa"/>
          <w:trHeight w:val="308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1A4496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Hosptalized</w:t>
            </w:r>
            <w:proofErr w:type="spellEnd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&gt;24h </w:t>
            </w: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last</w:t>
            </w:r>
            <w:proofErr w:type="spellEnd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61E08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year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094E" w14:textId="111BBAD5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D4DF" w14:textId="492FD93C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3930" w14:textId="630F2081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DFE5" w14:textId="0E99DC2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5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3EF7" w14:textId="7777777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5D6D" w14:textId="6333CCD2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F451" w14:textId="64737017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9978" w14:textId="03D45941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8CD3" w14:textId="74807CA1" w:rsidR="00381F78" w:rsidRPr="00361E08" w:rsidRDefault="00381F78" w:rsidP="0058124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.</w:t>
            </w:r>
            <w:r w:rsidRPr="00361E0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776</w:t>
            </w:r>
          </w:p>
        </w:tc>
        <w:tc>
          <w:tcPr>
            <w:tcW w:w="148" w:type="dxa"/>
            <w:vAlign w:val="center"/>
            <w:hideMark/>
          </w:tcPr>
          <w:p w14:paraId="2D5A5AC9" w14:textId="77777777" w:rsidR="00381F78" w:rsidRPr="00361E08" w:rsidRDefault="00381F78" w:rsidP="00581241">
            <w:pPr>
              <w:spacing w:after="0" w:line="240" w:lineRule="auto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</w:tbl>
    <w:p w14:paraId="4E9A2CBC" w14:textId="513EA89E" w:rsidR="00EE290F" w:rsidRPr="00EE290F" w:rsidRDefault="00EE290F"/>
    <w:p w14:paraId="7F3E9141" w14:textId="4D6DA4BB" w:rsidR="008440AC" w:rsidRDefault="00FA126F"/>
    <w:sectPr w:rsidR="008440AC" w:rsidSect="00381F7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C9"/>
    <w:rsid w:val="00066E0F"/>
    <w:rsid w:val="00381F78"/>
    <w:rsid w:val="008654C9"/>
    <w:rsid w:val="00AD6DBD"/>
    <w:rsid w:val="00B07C05"/>
    <w:rsid w:val="00B20887"/>
    <w:rsid w:val="00BF47DB"/>
    <w:rsid w:val="00C237B7"/>
    <w:rsid w:val="00EE290F"/>
    <w:rsid w:val="00F42292"/>
    <w:rsid w:val="00FA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2396"/>
  <w15:chartTrackingRefBased/>
  <w15:docId w15:val="{1AF5042A-3417-460D-9D35-585B7A37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4C9"/>
    <w:rPr>
      <w:rFonts w:ascii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331FB-AA01-4BD8-9BF7-4107E083C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Ramírez-Velez</dc:creator>
  <cp:keywords/>
  <dc:description/>
  <cp:lastModifiedBy>Robinson Ramírez-Velez</cp:lastModifiedBy>
  <cp:revision>2</cp:revision>
  <dcterms:created xsi:type="dcterms:W3CDTF">2022-06-03T11:17:00Z</dcterms:created>
  <dcterms:modified xsi:type="dcterms:W3CDTF">2022-06-03T11:17:00Z</dcterms:modified>
</cp:coreProperties>
</file>